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9C4" w:rsidRDefault="001109C4" w:rsidP="001109C4">
      <w:pPr>
        <w:pageBreakBefore/>
        <w:rPr>
          <w:rFonts w:eastAsia="Liberation Sans" w:cs="Times New Roman"/>
        </w:rPr>
      </w:pPr>
      <w:r>
        <w:rPr>
          <w:rFonts w:eastAsia="Liberation Sans" w:cs="Times New Roman"/>
          <w:b/>
          <w:bCs/>
        </w:rPr>
        <w:t>Table S1: Significant eQTLs at the 4q22 locus in the Laval dataset and replication in UBC and Groningen datasets.</w:t>
      </w:r>
    </w:p>
    <w:p w:rsidR="001109C4" w:rsidRDefault="001109C4" w:rsidP="001109C4">
      <w:pPr>
        <w:rPr>
          <w:rFonts w:eastAsia="Liberation Sans" w:cs="Times New Roman"/>
        </w:rPr>
      </w:pPr>
    </w:p>
    <w:tbl>
      <w:tblPr>
        <w:tblW w:w="0" w:type="auto"/>
        <w:tblInd w:w="-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837"/>
        <w:gridCol w:w="721"/>
        <w:gridCol w:w="997"/>
        <w:gridCol w:w="770"/>
        <w:gridCol w:w="921"/>
        <w:gridCol w:w="1194"/>
        <w:gridCol w:w="921"/>
        <w:gridCol w:w="1194"/>
        <w:gridCol w:w="921"/>
        <w:gridCol w:w="1194"/>
      </w:tblGrid>
      <w:tr w:rsidR="001109C4" w:rsidTr="00AC349B">
        <w:tc>
          <w:tcPr>
            <w:tcW w:w="837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1109C4" w:rsidRDefault="001109C4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721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1109C4" w:rsidRDefault="001109C4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P Position</w:t>
            </w:r>
          </w:p>
        </w:tc>
        <w:tc>
          <w:tcPr>
            <w:tcW w:w="997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1109C4" w:rsidRDefault="001109C4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P Function</w:t>
            </w:r>
          </w:p>
        </w:tc>
        <w:tc>
          <w:tcPr>
            <w:tcW w:w="770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1109C4" w:rsidRDefault="001109C4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gulated Gene</w:t>
            </w:r>
          </w:p>
        </w:tc>
        <w:tc>
          <w:tcPr>
            <w:tcW w:w="921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1109C4" w:rsidRDefault="001109C4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Laval</w:t>
            </w:r>
          </w:p>
        </w:tc>
        <w:tc>
          <w:tcPr>
            <w:tcW w:w="1194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1109C4" w:rsidRDefault="001109C4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eQTL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Direction </w:t>
            </w:r>
            <w:r>
              <w:rPr>
                <w:b/>
                <w:bCs/>
                <w:sz w:val="16"/>
                <w:szCs w:val="16"/>
              </w:rPr>
              <w:br/>
              <w:t>Laval*</w:t>
            </w:r>
          </w:p>
        </w:tc>
        <w:tc>
          <w:tcPr>
            <w:tcW w:w="921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1109C4" w:rsidRDefault="001109C4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UBC</w:t>
            </w:r>
          </w:p>
        </w:tc>
        <w:tc>
          <w:tcPr>
            <w:tcW w:w="1194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1109C4" w:rsidRDefault="001109C4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eQTL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Direction </w:t>
            </w:r>
            <w:r>
              <w:rPr>
                <w:b/>
                <w:bCs/>
                <w:sz w:val="16"/>
                <w:szCs w:val="16"/>
              </w:rPr>
              <w:br/>
              <w:t>UBC*</w:t>
            </w:r>
          </w:p>
        </w:tc>
        <w:tc>
          <w:tcPr>
            <w:tcW w:w="921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1109C4" w:rsidRDefault="001109C4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Groningen</w:t>
            </w:r>
          </w:p>
        </w:tc>
        <w:tc>
          <w:tcPr>
            <w:tcW w:w="1194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eQTL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Direction </w:t>
            </w:r>
            <w:r>
              <w:rPr>
                <w:b/>
                <w:bCs/>
                <w:sz w:val="16"/>
                <w:szCs w:val="16"/>
              </w:rPr>
              <w:br/>
              <w:t>Groningen*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01397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0319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36E-06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8E-05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65E-05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5831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19174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6E-060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8E-05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65E-05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8216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19134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6E-060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8E-05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65E-05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3214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16413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IN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7E-01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62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9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6070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16186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IN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9E-01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4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00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01523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16226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IN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6E-01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4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96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3214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16692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translated-3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IN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89E-01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96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3154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16857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translated-3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IN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8E-010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35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5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3800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13573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IN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3E-010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5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3698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7634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4E-010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62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8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3703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7721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4E-010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62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8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73357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17419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9E-010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4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54E-01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855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4314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22E-010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5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6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9427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3453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6E-010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727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1936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5773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9E-010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8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7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1936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5784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9E-010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8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7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58398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5593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9E-010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66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7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5617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3090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97E-010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4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C-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8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6699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3170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69E-010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03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3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9427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3453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5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534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3703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0794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7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26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2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0706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14664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IN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2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9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-G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63759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0623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5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4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5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1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94433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9032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1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5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66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T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7542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5749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1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5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3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T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85705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7523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1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5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3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G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93107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3951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1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42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T-T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3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G-TG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7258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16857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4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8E-01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4E-01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3476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8399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32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08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C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56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CT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94433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9032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0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59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03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7542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5749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0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59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5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85705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7523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0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59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5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93107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3951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0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3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T-T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5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T-TG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6699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3170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64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53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05E-00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5832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0968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35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69E-010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58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6131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0100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1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6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3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5636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19682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2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6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3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855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4314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9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4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1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5617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3090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9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7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9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855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4314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6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8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2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5817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18251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translated-3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1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37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4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5617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3090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2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9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7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51684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8953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9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774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3219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9730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9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774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5622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4134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3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4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5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6992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0137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44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21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05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2158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19279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44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21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05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8156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0304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44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21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05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1934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19751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8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21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05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C-C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3476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8399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31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47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C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3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CT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2384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0675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5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4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8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3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51684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8953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17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66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05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G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3219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9730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17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66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05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G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5622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4134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5E-00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1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02471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1964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6E-00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44E-00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61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481349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1307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9E-00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3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5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7546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82746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8E-00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13E-00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5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A-C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6069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2838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2E-00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702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8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66194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1475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3E-00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5E-0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35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T-TT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4213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81629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2E-00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970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38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01179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83342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41E-00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3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8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1815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13733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IN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96E-00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7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0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-CC-A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4213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81629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75E-00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996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17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rs377547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84297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35E-00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0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3703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0794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63E-00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4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7547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84284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43E-00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771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4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G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6131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13247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IN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68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87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5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-CC-TT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73295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0409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78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4E-0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9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77336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14958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IN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22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69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3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1936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5773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24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8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1936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5784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24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8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58398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5593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24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2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8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5622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4134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3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7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6131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0100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56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829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81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51685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86681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5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511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1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T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7201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16882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translated-3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IN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60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9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5622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0659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302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4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93202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56521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312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34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56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T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5622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0659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31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0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01639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86317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344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46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3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CT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93202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56521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379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7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7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T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3698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7634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16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7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3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3703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7721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16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7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3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4524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1152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K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26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25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81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3096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55292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33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7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C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7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CT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3699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7854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60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6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2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5620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6354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60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4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0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5616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7443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60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0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5620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6861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60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3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1109C4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3703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0794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6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6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9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1109C4" w:rsidTr="00AC349B">
        <w:tc>
          <w:tcPr>
            <w:tcW w:w="83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75465</w:t>
            </w:r>
          </w:p>
        </w:tc>
        <w:tc>
          <w:tcPr>
            <w:tcW w:w="721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827466</w:t>
            </w:r>
          </w:p>
        </w:tc>
        <w:tc>
          <w:tcPr>
            <w:tcW w:w="9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0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921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713</w:t>
            </w:r>
          </w:p>
        </w:tc>
        <w:tc>
          <w:tcPr>
            <w:tcW w:w="1194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38E-007</w:t>
            </w:r>
          </w:p>
        </w:tc>
        <w:tc>
          <w:tcPr>
            <w:tcW w:w="1194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808</w:t>
            </w:r>
          </w:p>
        </w:tc>
        <w:tc>
          <w:tcPr>
            <w:tcW w:w="1194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1109C4" w:rsidRDefault="001109C4" w:rsidP="00AC349B">
            <w:pPr>
              <w:autoSpaceDE w:val="0"/>
              <w:rPr>
                <w:rFonts w:eastAsia="Liberation Sans" w:cs="Times New Roman"/>
              </w:rPr>
            </w:pPr>
            <w:r>
              <w:rPr>
                <w:sz w:val="16"/>
                <w:szCs w:val="16"/>
              </w:rPr>
              <w:t>AA-CC-CA</w:t>
            </w:r>
          </w:p>
        </w:tc>
      </w:tr>
    </w:tbl>
    <w:p w:rsidR="001109C4" w:rsidRDefault="001109C4" w:rsidP="001109C4">
      <w:pPr>
        <w:rPr>
          <w:rFonts w:eastAsia="Liberation Sans" w:cs="Times New Roman"/>
        </w:rPr>
      </w:pPr>
    </w:p>
    <w:p w:rsidR="001109C4" w:rsidRDefault="001109C4" w:rsidP="001109C4">
      <w:pPr>
        <w:rPr>
          <w:rFonts w:eastAsia="Liberation Sans" w:cs="Times New Roman"/>
        </w:rPr>
      </w:pPr>
      <w:r>
        <w:rPr>
          <w:rFonts w:eastAsia="Liberation Sans" w:cs="Times New Roman"/>
        </w:rPr>
        <w:t>* Genotypes are ordered by mean expression values from the smaller to the higher.</w:t>
      </w:r>
    </w:p>
    <w:p w:rsidR="00ED1D20" w:rsidRDefault="001109C4">
      <w:bookmarkStart w:id="0" w:name="_GoBack"/>
      <w:bookmarkEnd w:id="0"/>
    </w:p>
    <w:sectPr w:rsidR="00ED1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Liberation Sans">
    <w:altName w:val="Arial Unicode MS"/>
    <w:charset w:val="8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9C4"/>
    <w:rsid w:val="000D5933"/>
    <w:rsid w:val="001109C4"/>
    <w:rsid w:val="00683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9C4"/>
    <w:pPr>
      <w:widowControl w:val="0"/>
      <w:suppressAutoHyphens/>
      <w:spacing w:after="0" w:line="240" w:lineRule="auto"/>
    </w:pPr>
    <w:rPr>
      <w:rFonts w:ascii="Times New Roman" w:eastAsia="Droid Sans Fallback" w:hAnsi="Times New Roman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9C4"/>
    <w:pPr>
      <w:widowControl w:val="0"/>
      <w:suppressAutoHyphens/>
      <w:spacing w:after="0" w:line="240" w:lineRule="auto"/>
    </w:pPr>
    <w:rPr>
      <w:rFonts w:ascii="Times New Roman" w:eastAsia="Droid Sans Fallback" w:hAnsi="Times New Roman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1</Words>
  <Characters>7216</Characters>
  <Application>Microsoft Office Word</Application>
  <DocSecurity>0</DocSecurity>
  <Lines>60</Lines>
  <Paragraphs>17</Paragraphs>
  <ScaleCrop>false</ScaleCrop>
  <Company/>
  <LinksUpToDate>false</LinksUpToDate>
  <CharactersWithSpaces>8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e Lamontagne</dc:creator>
  <cp:lastModifiedBy>Maxime Lamontagne</cp:lastModifiedBy>
  <cp:revision>1</cp:revision>
  <dcterms:created xsi:type="dcterms:W3CDTF">2013-06-13T12:40:00Z</dcterms:created>
  <dcterms:modified xsi:type="dcterms:W3CDTF">2013-06-13T12:41:00Z</dcterms:modified>
</cp:coreProperties>
</file>